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032"/>
        <w:tblW w:w="10710" w:type="dxa"/>
        <w:tblLook w:val="04A0" w:firstRow="1" w:lastRow="0" w:firstColumn="1" w:lastColumn="0" w:noHBand="0" w:noVBand="1"/>
      </w:tblPr>
      <w:tblGrid>
        <w:gridCol w:w="1980"/>
        <w:gridCol w:w="1530"/>
        <w:gridCol w:w="1620"/>
        <w:gridCol w:w="1800"/>
        <w:gridCol w:w="990"/>
        <w:gridCol w:w="1800"/>
        <w:gridCol w:w="990"/>
      </w:tblGrid>
      <w:tr w:rsidR="005A0953" w:rsidRPr="005A0953" w14:paraId="53A419BD" w14:textId="77777777" w:rsidTr="005A0953">
        <w:trPr>
          <w:trHeight w:val="355"/>
        </w:trPr>
        <w:tc>
          <w:tcPr>
            <w:tcW w:w="1071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C21A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Table 1. </w:t>
            </w:r>
            <w:r w:rsidRPr="00BC0BDC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Bivariate and Multivariable Analyses of Reported Psychiatric Medications on Intake by Sociodemographic Characteristics (Internal note—this is everyone regardless of whether they had mental health treatment history)</w:t>
            </w:r>
          </w:p>
        </w:tc>
      </w:tr>
      <w:tr w:rsidR="005A0953" w:rsidRPr="005A0953" w14:paraId="255BDA8D" w14:textId="77777777" w:rsidTr="00D7173F">
        <w:trPr>
          <w:trHeight w:val="35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C4DA3" w14:textId="77777777" w:rsidR="005A0953" w:rsidRPr="005A0953" w:rsidRDefault="005A0953" w:rsidP="00D7173F">
            <w:pPr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B4839" w14:textId="77777777" w:rsidR="005A0953" w:rsidRPr="00BC0BDC" w:rsidRDefault="005A0953" w:rsidP="00D7173F">
            <w:pPr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0BDC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Cross-tabulations</w:t>
            </w:r>
          </w:p>
          <w:p w14:paraId="7BCE7CA8" w14:textId="77777777" w:rsidR="005A0953" w:rsidRPr="00BC0BDC" w:rsidRDefault="005A0953" w:rsidP="00D7173F">
            <w:pPr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0BDC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143F3" w14:textId="00430388" w:rsidR="005A0953" w:rsidRPr="00BC0BDC" w:rsidRDefault="005A0953" w:rsidP="00D7173F">
            <w:pPr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0BDC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Bivariate </w:t>
            </w:r>
            <w:r w:rsidR="00BC0BDC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r</w:t>
            </w:r>
            <w:r w:rsidRPr="00BC0BDC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egression </w:t>
            </w:r>
            <w:r w:rsidR="00BC0BDC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  <w:r w:rsidRPr="00BC0BDC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nalyses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89220" w14:textId="68CAC6BD" w:rsidR="005A0953" w:rsidRPr="00BC0BDC" w:rsidRDefault="00BC0BDC" w:rsidP="00D7173F">
            <w:pPr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  <w:r w:rsidR="005A0953" w:rsidRPr="00BC0BDC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ultivariable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r</w:t>
            </w:r>
            <w:r w:rsidR="005A0953" w:rsidRPr="00BC0BDC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egression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  <w:r w:rsidR="005A0953" w:rsidRPr="00BC0BDC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nalyses</w:t>
            </w:r>
          </w:p>
          <w:p w14:paraId="4B3AAF17" w14:textId="77777777" w:rsidR="005A0953" w:rsidRPr="00BC0BDC" w:rsidRDefault="005A0953" w:rsidP="00D7173F">
            <w:pPr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0953" w:rsidRPr="00BC0BDC" w14:paraId="05FB91C0" w14:textId="77777777" w:rsidTr="005A0953">
        <w:trPr>
          <w:trHeight w:val="3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1ADA" w14:textId="77777777" w:rsidR="005A0953" w:rsidRPr="00BC0BDC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0FE9" w14:textId="2E02F0FF" w:rsidR="005A0953" w:rsidRPr="00BC0BDC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(N</w:t>
            </w:r>
            <w:r w:rsid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= 6332)</w:t>
            </w:r>
          </w:p>
          <w:p w14:paraId="59123B01" w14:textId="77777777" w:rsidR="005A0953" w:rsidRPr="00BC0BDC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</w:t>
            </w:r>
            <w:r w:rsidRPr="004304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 w:rsidRP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7BA4" w14:textId="41E439BB" w:rsidR="005A0953" w:rsidRPr="00BC0BDC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 (N</w:t>
            </w:r>
            <w:r w:rsid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= 1552)</w:t>
            </w:r>
          </w:p>
          <w:p w14:paraId="488A1A18" w14:textId="77777777" w:rsidR="005A0953" w:rsidRPr="00BC0BDC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</w:t>
            </w:r>
            <w:r w:rsidRPr="004304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 w:rsidRP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EA8D" w14:textId="4DEA0481" w:rsidR="005A0953" w:rsidRPr="00BC0BDC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R (9</w:t>
            </w:r>
            <w:r w:rsidRPr="004304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%</w:t>
            </w:r>
            <w:r w:rsidRP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0947" w14:textId="5908B271" w:rsidR="005A0953" w:rsidRPr="00BC0BDC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-</w:t>
            </w:r>
            <w:r w:rsid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</w:t>
            </w:r>
            <w:r w:rsidRP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AB8E" w14:textId="1BAD29B5" w:rsidR="005A0953" w:rsidRPr="00BC0BDC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OR (95</w:t>
            </w:r>
            <w:r w:rsidRPr="004304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%</w:t>
            </w:r>
            <w:r w:rsidR="004304E3" w:rsidRPr="004304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3A5B" w14:textId="1255759E" w:rsidR="005A0953" w:rsidRPr="00BC0BDC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-</w:t>
            </w:r>
            <w:r w:rsid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</w:t>
            </w:r>
            <w:r w:rsidRPr="00BC0B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ue</w:t>
            </w:r>
          </w:p>
        </w:tc>
      </w:tr>
      <w:tr w:rsidR="005A0953" w:rsidRPr="005A0953" w14:paraId="1791CF8B" w14:textId="77777777" w:rsidTr="005A0953">
        <w:trPr>
          <w:trHeight w:val="3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1A51" w14:textId="77777777" w:rsidR="005A0953" w:rsidRPr="0043266B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14:ligatures w14:val="none"/>
              </w:rPr>
            </w:pPr>
            <w:r w:rsidRPr="0043266B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454E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9DCD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7A7F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1660" w14:textId="5312FF46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6293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8B59" w14:textId="1AD7FCBE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0953" w:rsidRPr="005A0953" w14:paraId="0386D7C3" w14:textId="77777777" w:rsidTr="005A0953">
        <w:trPr>
          <w:trHeight w:val="3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C4C9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ite, Non-Hispan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14331" w14:textId="05441BD1" w:rsidR="005A0953" w:rsidRPr="005A0953" w:rsidRDefault="0043266B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6 (7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B5F0F" w14:textId="13116ADE" w:rsidR="005A0953" w:rsidRPr="005A0953" w:rsidRDefault="0043266B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5 (2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7507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5853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2645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ECD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A0953" w:rsidRPr="005A0953" w14:paraId="7DA7B19C" w14:textId="77777777" w:rsidTr="005A0953">
        <w:trPr>
          <w:trHeight w:val="3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0A89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ack, Non-Hispan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11A89" w14:textId="126E4306" w:rsidR="005A0953" w:rsidRPr="005A0953" w:rsidRDefault="0043266B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1 (8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3E1C6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 (1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920E7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 (0.31 – 0.4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0BB1" w14:textId="13E45564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&lt;</w:t>
            </w:r>
            <w:r w:rsidR="004006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D73F8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2 (0.35 – 0.5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D5DF" w14:textId="717E432F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="004006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 </w:t>
            </w:r>
          </w:p>
        </w:tc>
      </w:tr>
      <w:tr w:rsidR="005A0953" w:rsidRPr="005A0953" w14:paraId="6341B0F0" w14:textId="77777777" w:rsidTr="005A0953">
        <w:trPr>
          <w:trHeight w:val="3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B991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CA7F2" w14:textId="5262DCDB" w:rsidR="005A0953" w:rsidRPr="005A0953" w:rsidRDefault="0043266B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0 (8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3D890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1 (1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7EA7F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9 (0.42 – 0.5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F057" w14:textId="64EEB865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&lt;</w:t>
            </w:r>
            <w:r w:rsidR="004006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00A28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9 (0.58 – 0.8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5E20" w14:textId="6D625C5D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del w:id="0" w:author="Acevedo, Andrea [USA]" w:date="2023-06-18T11:12:00Z">
              <w:r w:rsidRPr="005A0953" w:rsidDel="00CD1325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delText> </w:delText>
              </w:r>
            </w:del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="004006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5A0953" w:rsidRPr="005A0953" w14:paraId="6045EC71" w14:textId="77777777" w:rsidTr="005A0953">
        <w:trPr>
          <w:trHeight w:val="3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E85F" w14:textId="77777777" w:rsidR="00400662" w:rsidRDefault="005A0953" w:rsidP="004006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sian/Pacific Islander </w:t>
            </w:r>
          </w:p>
          <w:p w14:paraId="6A2DD3AE" w14:textId="5F9F4CC4" w:rsidR="005A0953" w:rsidRPr="005A0953" w:rsidRDefault="005A0953" w:rsidP="004006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Non-Hispanic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EBB02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4 (9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94525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(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E7B60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 (0.08 – 0.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FF108" w14:textId="3524F833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="004006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EB3F9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 (0.11 – 0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18DE" w14:textId="1CCC86F6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&lt;</w:t>
            </w:r>
            <w:r w:rsidR="004006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5A0953" w:rsidRPr="005A0953" w14:paraId="0E84A99E" w14:textId="77777777" w:rsidTr="005A0953">
        <w:trPr>
          <w:trHeight w:val="3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8530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race/ethnic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E6FFC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 (9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ADF9A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0F49B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 (0.09 – 0.5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4BA19" w14:textId="7A5FC730" w:rsidR="005A0953" w:rsidRPr="005A0953" w:rsidRDefault="00400662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4181D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 (0.12 – 0.7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F1DF" w14:textId="6C940A8B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 w:rsidR="004006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5A0953" w:rsidRPr="005A0953" w14:paraId="608EA517" w14:textId="77777777" w:rsidTr="005A0953">
        <w:trPr>
          <w:trHeight w:val="3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CF51" w14:textId="77777777" w:rsidR="005A0953" w:rsidRPr="0043266B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14:ligatures w14:val="none"/>
              </w:rPr>
            </w:pPr>
            <w:r w:rsidRPr="0043266B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23C0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67F9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E9287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7FB10" w14:textId="2E3AE6F3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79398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EE94" w14:textId="6B07D678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0953" w:rsidRPr="005A0953" w14:paraId="67090440" w14:textId="77777777" w:rsidTr="005A0953">
        <w:trPr>
          <w:trHeight w:val="3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50D3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 – 29 years ol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996F5" w14:textId="755E1B8E" w:rsidR="005A0953" w:rsidRPr="005A0953" w:rsidRDefault="0043266B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7 (8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0E27D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4 (1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92B3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CD32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CDDC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2A77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A0953" w:rsidRPr="005A0953" w14:paraId="20395CFE" w14:textId="77777777" w:rsidTr="005A0953">
        <w:trPr>
          <w:trHeight w:val="3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F01A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 – 44 years ol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C0204" w14:textId="3D2989D2" w:rsidR="005A0953" w:rsidRPr="005A0953" w:rsidRDefault="0043266B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5 (7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634DD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8 (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6BADB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3 (1.57 – 2.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B42B8" w14:textId="66527984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="004006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B5A8C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2 (1.47 – 2.0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6E33" w14:textId="2C60EE7D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="004006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5A0953" w:rsidRPr="005A0953" w14:paraId="51D2329E" w14:textId="77777777" w:rsidTr="005A0953">
        <w:trPr>
          <w:trHeight w:val="3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342B" w14:textId="05C69306" w:rsidR="005A0953" w:rsidRPr="005A0953" w:rsidRDefault="00BC0BDC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m:oMath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14:ligatures w14:val="none"/>
                </w:rPr>
                <m:t>≥</m:t>
              </m:r>
            </m:oMath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 years ol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B42CA" w14:textId="0C8A900F" w:rsidR="005A0953" w:rsidRPr="005A0953" w:rsidRDefault="0043266B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0 (7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E322D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0 (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7A651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2 (1.63 – 2.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42D39" w14:textId="050CB79D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="004006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7953C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3 (1.45 – 2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FB1B" w14:textId="1DA9F945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&lt;</w:t>
            </w:r>
            <w:r w:rsidR="004006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5A0953" w:rsidRPr="005A0953" w14:paraId="48828CF4" w14:textId="77777777" w:rsidTr="005A0953">
        <w:trPr>
          <w:trHeight w:val="3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C253" w14:textId="0566DDE4" w:rsidR="005A0953" w:rsidRPr="00BC0BDC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43266B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14:ligatures w14:val="none"/>
              </w:rPr>
              <w:t>Foreign-Born</w:t>
            </w:r>
            <w:r w:rsidR="00BC0BDC" w:rsidRPr="00BC0BDC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A559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0DD6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C806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5CA1" w14:textId="26BBA472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6D25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0A6C" w14:textId="07A05DCB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0953" w:rsidRPr="005A0953" w14:paraId="4D4A88A5" w14:textId="77777777" w:rsidTr="005A0953">
        <w:trPr>
          <w:trHeight w:val="3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3D90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49DC0" w14:textId="61CBFA93" w:rsidR="005A0953" w:rsidRPr="005A0953" w:rsidRDefault="0043266B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9 (7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47976" w14:textId="05947D34" w:rsidR="005A0953" w:rsidRPr="005A0953" w:rsidRDefault="00356007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3 (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46BE0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B3934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E6F03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87E0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A0953" w:rsidRPr="005A0953" w14:paraId="09043728" w14:textId="77777777" w:rsidTr="005A0953">
        <w:trPr>
          <w:trHeight w:val="3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0DD7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4BA29" w14:textId="374F31A0" w:rsidR="005A0953" w:rsidRPr="005A0953" w:rsidRDefault="0043266B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3 (9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6948E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9 (1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DE760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 (0.26 – 0.2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214E7" w14:textId="53ECC2C6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="004006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8E99D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2 (0.42 – 0.6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0414" w14:textId="24BAC694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&lt;</w:t>
            </w:r>
            <w:r w:rsidR="004006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5A0953" w:rsidRPr="005A0953" w14:paraId="5AA6B6A0" w14:textId="77777777" w:rsidTr="005A0953">
        <w:trPr>
          <w:trHeight w:val="48"/>
        </w:trPr>
        <w:tc>
          <w:tcPr>
            <w:tcW w:w="9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9C61" w14:textId="51B46C64" w:rsidR="005A0953" w:rsidRPr="005A0953" w:rsidRDefault="00BC0BDC" w:rsidP="005A0953">
            <w:pPr>
              <w:spacing w:after="0" w:line="240" w:lineRule="auto"/>
              <w:rPr>
                <w:ins w:id="1" w:author="Acevedo, Andrea [USA]" w:date="2023-06-13T12:50:00Z"/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utside</w:t>
            </w:r>
            <w:proofErr w:type="spellEnd"/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of the 50 US States and Puerto </w:t>
            </w:r>
            <w:proofErr w:type="gramStart"/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ico;  </w:t>
            </w:r>
            <w:r w:rsidR="005A0953" w:rsidRPr="00BC0BD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R</w:t>
            </w:r>
            <w:proofErr w:type="gramEnd"/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Odds Ratio</w:t>
            </w:r>
            <w:r w:rsidR="00CA5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5A0953" w:rsidRPr="00BC0BD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OR</w:t>
            </w:r>
            <w:r w:rsidR="005A0953" w:rsidRPr="005A0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djusted Odds Ratio</w:t>
            </w:r>
          </w:p>
          <w:p w14:paraId="6EAFD41B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09B8" w14:textId="77777777" w:rsidR="005A0953" w:rsidRPr="005A0953" w:rsidRDefault="005A0953" w:rsidP="005A09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8B90FB6" w14:textId="77777777" w:rsidR="005A0953" w:rsidRDefault="005A0953" w:rsidP="005A0953">
      <w:pPr>
        <w:rPr>
          <w:rFonts w:ascii="Times New Roman" w:hAnsi="Times New Roman" w:cs="Times New Roman"/>
          <w:b/>
          <w:sz w:val="24"/>
          <w:szCs w:val="24"/>
        </w:rPr>
      </w:pPr>
      <w:r w:rsidRPr="005A0953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57291966" w14:textId="77777777" w:rsidR="005A0953" w:rsidRDefault="005A0953" w:rsidP="005A0953">
      <w:pPr>
        <w:rPr>
          <w:rFonts w:ascii="Times New Roman" w:hAnsi="Times New Roman" w:cs="Times New Roman"/>
          <w:b/>
          <w:sz w:val="24"/>
          <w:szCs w:val="24"/>
        </w:rPr>
      </w:pPr>
    </w:p>
    <w:p w14:paraId="127FF796" w14:textId="77777777" w:rsidR="005A0953" w:rsidRPr="005A0953" w:rsidRDefault="005A0953" w:rsidP="005A0953">
      <w:pPr>
        <w:rPr>
          <w:rFonts w:ascii="Times New Roman" w:hAnsi="Times New Roman" w:cs="Times New Roman"/>
          <w:b/>
          <w:sz w:val="24"/>
          <w:szCs w:val="24"/>
        </w:rPr>
      </w:pPr>
    </w:p>
    <w:p w14:paraId="0058C5CD" w14:textId="77777777" w:rsidR="000671E2" w:rsidRDefault="000671E2"/>
    <w:sectPr w:rsidR="00067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cevedo, Andrea [USA]">
    <w15:presenceInfo w15:providerId="AD" w15:userId="S::630744@bah.com::0df2733c-a1d5-4843-b9ba-87dccb98c0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1E2"/>
    <w:rsid w:val="000671E2"/>
    <w:rsid w:val="00356007"/>
    <w:rsid w:val="00400662"/>
    <w:rsid w:val="004304E3"/>
    <w:rsid w:val="0043266B"/>
    <w:rsid w:val="005A0953"/>
    <w:rsid w:val="00617DE6"/>
    <w:rsid w:val="00885046"/>
    <w:rsid w:val="00B33BA8"/>
    <w:rsid w:val="00BC0BDC"/>
    <w:rsid w:val="00CA5399"/>
    <w:rsid w:val="00D7173F"/>
    <w:rsid w:val="00DD5EAE"/>
    <w:rsid w:val="00DF45DA"/>
    <w:rsid w:val="00E1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14B6E"/>
  <w15:chartTrackingRefBased/>
  <w15:docId w15:val="{D5EC6CD9-F250-400C-9D76-7B7F5B6FD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0953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5A095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5A0953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A095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A09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46</Words>
  <Characters>1140</Characters>
  <Application>Microsoft Office Word</Application>
  <DocSecurity>0</DocSecurity>
  <Lines>29</Lines>
  <Paragraphs>2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ummer, Narcissa</dc:creator>
  <cp:keywords/>
  <dc:description/>
  <cp:lastModifiedBy>Plummer, Narcissa</cp:lastModifiedBy>
  <cp:revision>16</cp:revision>
  <dcterms:created xsi:type="dcterms:W3CDTF">2023-06-19T23:34:00Z</dcterms:created>
  <dcterms:modified xsi:type="dcterms:W3CDTF">2023-09-20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ef710e-084b-4626-9870-7978c31f7914</vt:lpwstr>
  </property>
</Properties>
</file>